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2FB7" w:rsidRDefault="00752FB7" w:rsidP="00752FB7">
      <w:pPr>
        <w:autoSpaceDE w:val="0"/>
        <w:autoSpaceDN w:val="0"/>
        <w:adjustRightInd w:val="0"/>
        <w:spacing w:line="252" w:lineRule="auto"/>
        <w:jc w:val="both"/>
        <w:rPr>
          <w:rFonts w:ascii="Calibri" w:hAnsi="Calibri" w:cs="Calibri"/>
          <w:b/>
          <w:bCs/>
          <w:lang w:val="en-US"/>
        </w:rPr>
      </w:pPr>
      <w:r>
        <w:rPr>
          <w:rFonts w:ascii="Calibri" w:hAnsi="Calibri" w:cs="Calibri"/>
          <w:b/>
          <w:bCs/>
          <w:lang w:val="en-US"/>
        </w:rPr>
        <w:t>Appendices: MaxEnt response curves and receiver operator curves</w:t>
      </w:r>
    </w:p>
    <w:p w:rsidR="00752FB7" w:rsidRDefault="00752FB7" w:rsidP="00752FB7">
      <w:pPr>
        <w:autoSpaceDE w:val="0"/>
        <w:autoSpaceDN w:val="0"/>
        <w:adjustRightInd w:val="0"/>
        <w:spacing w:after="200" w:line="360" w:lineRule="auto"/>
        <w:jc w:val="both"/>
        <w:rPr>
          <w:rFonts w:ascii="Calibri" w:hAnsi="Calibri" w:cs="Calibri"/>
          <w:b/>
          <w:bCs/>
          <w:sz w:val="20"/>
          <w:szCs w:val="20"/>
          <w:lang w:val="en-US"/>
        </w:rPr>
      </w:pPr>
    </w:p>
    <w:p w:rsidR="00752FB7" w:rsidRDefault="00752FB7" w:rsidP="00752FB7">
      <w:pPr>
        <w:autoSpaceDE w:val="0"/>
        <w:autoSpaceDN w:val="0"/>
        <w:adjustRightInd w:val="0"/>
        <w:spacing w:after="200" w:line="360" w:lineRule="auto"/>
        <w:jc w:val="both"/>
        <w:rPr>
          <w:rFonts w:ascii="Calibri" w:hAnsi="Calibri" w:cs="Calibri"/>
          <w:lang w:val="en-US"/>
        </w:rPr>
      </w:pPr>
      <w:r>
        <w:rPr>
          <w:rFonts w:ascii="Calibri" w:hAnsi="Calibri" w:cs="Calibri"/>
          <w:b/>
          <w:bCs/>
          <w:lang w:val="en-US"/>
        </w:rPr>
        <w:t xml:space="preserve">Appendix </w:t>
      </w:r>
      <w:r>
        <w:rPr>
          <w:rFonts w:ascii="Calibri" w:hAnsi="Calibri" w:cs="Calibri"/>
          <w:b/>
          <w:bCs/>
          <w:lang w:val="en-US"/>
        </w:rPr>
        <w:t>S</w:t>
      </w:r>
      <w:r>
        <w:rPr>
          <w:rFonts w:ascii="Calibri" w:hAnsi="Calibri" w:cs="Calibri"/>
          <w:b/>
          <w:bCs/>
          <w:lang w:val="en-US"/>
        </w:rPr>
        <w:t>1:</w:t>
      </w:r>
      <w:r>
        <w:rPr>
          <w:rFonts w:ascii="Calibri" w:hAnsi="Calibri" w:cs="Calibri"/>
          <w:lang w:val="en-US"/>
        </w:rPr>
        <w:t xml:space="preserve"> Marginal response curves of MaxEnt probability predictions to each distributional forcing factor, reflecting the dependence of predicted suitability both on the selected factor and on dependencies induced by correlations between the selected factor and other factors. The majority of forcing factors show low probability “shoulders” on each side of the distribution peak, suggesting broad enough backgrounds to generate modeling space. </w:t>
      </w:r>
    </w:p>
    <w:p w:rsidR="00752FB7" w:rsidRDefault="00752FB7" w:rsidP="00752FB7">
      <w:pPr>
        <w:autoSpaceDE w:val="0"/>
        <w:autoSpaceDN w:val="0"/>
        <w:adjustRightInd w:val="0"/>
        <w:spacing w:after="200" w:line="360" w:lineRule="auto"/>
        <w:jc w:val="both"/>
        <w:rPr>
          <w:rFonts w:ascii="Calibri" w:hAnsi="Calibri" w:cs="Calibri"/>
          <w:sz w:val="20"/>
          <w:szCs w:val="20"/>
          <w:lang w:val="en-US"/>
        </w:rPr>
      </w:pPr>
    </w:p>
    <w:p w:rsidR="00752FB7" w:rsidRDefault="00752FB7" w:rsidP="00752FB7">
      <w:pPr>
        <w:autoSpaceDE w:val="0"/>
        <w:autoSpaceDN w:val="0"/>
        <w:adjustRightInd w:val="0"/>
        <w:spacing w:after="200" w:line="360" w:lineRule="auto"/>
        <w:jc w:val="both"/>
        <w:rPr>
          <w:rFonts w:ascii="Calibri" w:hAnsi="Calibri" w:cs="Calibri"/>
          <w:lang w:val="en-US"/>
        </w:rPr>
      </w:pPr>
      <w:r>
        <w:rPr>
          <w:rFonts w:ascii="Calibri" w:hAnsi="Calibri" w:cs="Calibri"/>
          <w:b/>
          <w:bCs/>
          <w:lang w:val="en-US"/>
        </w:rPr>
        <w:t xml:space="preserve">Appendix </w:t>
      </w:r>
      <w:r>
        <w:rPr>
          <w:rFonts w:ascii="Calibri" w:hAnsi="Calibri" w:cs="Calibri"/>
          <w:b/>
          <w:bCs/>
          <w:lang w:val="en-US"/>
        </w:rPr>
        <w:t>S</w:t>
      </w:r>
      <w:bookmarkStart w:id="0" w:name="_GoBack"/>
      <w:bookmarkEnd w:id="0"/>
      <w:r>
        <w:rPr>
          <w:rFonts w:ascii="Calibri" w:hAnsi="Calibri" w:cs="Calibri"/>
          <w:b/>
          <w:bCs/>
          <w:lang w:val="en-US"/>
        </w:rPr>
        <w:t>2:</w:t>
      </w:r>
      <w:r>
        <w:rPr>
          <w:rFonts w:ascii="Calibri" w:hAnsi="Calibri" w:cs="Calibri"/>
          <w:lang w:val="en-US"/>
        </w:rPr>
        <w:t xml:space="preserve"> Receiver operating characteristic (ROC) curve generated by MaxEnt, where the true positive rate (Sensitivity) is plotted as a function of the false positive rate (100-Specificity). Essentially, the maximum accuracy possible is an area under the curve of 1.0, where all positive returns are true. If AUC of the model is 0.5 or less, it predicts distribution no more effectively than chance.</w:t>
      </w:r>
    </w:p>
    <w:p w:rsidR="00752FB7" w:rsidRDefault="00752FB7" w:rsidP="00752FB7">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rPr>
          <w:rFonts w:ascii="Segoe Print" w:hAnsi="Segoe Print" w:cs="Segoe Print"/>
          <w:lang w:val="en"/>
        </w:rPr>
      </w:pPr>
    </w:p>
    <w:p w:rsidR="00300526" w:rsidRDefault="00300526"/>
    <w:sectPr w:rsidR="00300526" w:rsidSect="00FD70F0">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Print">
    <w:panose1 w:val="02000600000000000000"/>
    <w:charset w:val="00"/>
    <w:family w:val="auto"/>
    <w:pitch w:val="variable"/>
    <w:sig w:usb0="0000028F"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2"/>
  </w:compat>
  <w:rsids>
    <w:rsidRoot w:val="006D3188"/>
    <w:rsid w:val="00000101"/>
    <w:rsid w:val="00005F85"/>
    <w:rsid w:val="000060D9"/>
    <w:rsid w:val="00006E22"/>
    <w:rsid w:val="0001360F"/>
    <w:rsid w:val="00016822"/>
    <w:rsid w:val="00024D14"/>
    <w:rsid w:val="0003518D"/>
    <w:rsid w:val="00051720"/>
    <w:rsid w:val="000524E5"/>
    <w:rsid w:val="0005527F"/>
    <w:rsid w:val="00067BBA"/>
    <w:rsid w:val="00071CC7"/>
    <w:rsid w:val="00080E9F"/>
    <w:rsid w:val="000826CE"/>
    <w:rsid w:val="00085754"/>
    <w:rsid w:val="000862B0"/>
    <w:rsid w:val="00092FA0"/>
    <w:rsid w:val="000A0E25"/>
    <w:rsid w:val="000C14B0"/>
    <w:rsid w:val="000D30BF"/>
    <w:rsid w:val="000D3243"/>
    <w:rsid w:val="000F0D5E"/>
    <w:rsid w:val="000F2706"/>
    <w:rsid w:val="00113EC0"/>
    <w:rsid w:val="00115B9B"/>
    <w:rsid w:val="001232A9"/>
    <w:rsid w:val="00126C49"/>
    <w:rsid w:val="00127969"/>
    <w:rsid w:val="00137567"/>
    <w:rsid w:val="001547EF"/>
    <w:rsid w:val="00170A31"/>
    <w:rsid w:val="0017742C"/>
    <w:rsid w:val="00181DDD"/>
    <w:rsid w:val="00192505"/>
    <w:rsid w:val="001A7CAD"/>
    <w:rsid w:val="001C5119"/>
    <w:rsid w:val="001D4FBA"/>
    <w:rsid w:val="001D7981"/>
    <w:rsid w:val="001E1FC2"/>
    <w:rsid w:val="001F44FF"/>
    <w:rsid w:val="001F543D"/>
    <w:rsid w:val="001F61BA"/>
    <w:rsid w:val="00204C79"/>
    <w:rsid w:val="00215D06"/>
    <w:rsid w:val="002161D7"/>
    <w:rsid w:val="0021668A"/>
    <w:rsid w:val="00217569"/>
    <w:rsid w:val="002329AB"/>
    <w:rsid w:val="00237C57"/>
    <w:rsid w:val="00256CDB"/>
    <w:rsid w:val="00271C3F"/>
    <w:rsid w:val="0027796C"/>
    <w:rsid w:val="002803DF"/>
    <w:rsid w:val="00283DB4"/>
    <w:rsid w:val="002916B1"/>
    <w:rsid w:val="002A1644"/>
    <w:rsid w:val="002A5F84"/>
    <w:rsid w:val="002A71C6"/>
    <w:rsid w:val="002B3500"/>
    <w:rsid w:val="002F0E4D"/>
    <w:rsid w:val="002F16E2"/>
    <w:rsid w:val="002F7DFC"/>
    <w:rsid w:val="00300526"/>
    <w:rsid w:val="0031237B"/>
    <w:rsid w:val="003156EE"/>
    <w:rsid w:val="00317FD3"/>
    <w:rsid w:val="0032171D"/>
    <w:rsid w:val="00325857"/>
    <w:rsid w:val="00332713"/>
    <w:rsid w:val="00334541"/>
    <w:rsid w:val="003378CD"/>
    <w:rsid w:val="00356C0D"/>
    <w:rsid w:val="00356D26"/>
    <w:rsid w:val="00367133"/>
    <w:rsid w:val="0037159B"/>
    <w:rsid w:val="003B1D87"/>
    <w:rsid w:val="003B3092"/>
    <w:rsid w:val="003C2CF4"/>
    <w:rsid w:val="003D053E"/>
    <w:rsid w:val="003D5282"/>
    <w:rsid w:val="003E28D6"/>
    <w:rsid w:val="003F7955"/>
    <w:rsid w:val="00401B41"/>
    <w:rsid w:val="00437E3B"/>
    <w:rsid w:val="00440E90"/>
    <w:rsid w:val="00441BAD"/>
    <w:rsid w:val="00447A90"/>
    <w:rsid w:val="00451E46"/>
    <w:rsid w:val="004575FF"/>
    <w:rsid w:val="00464E00"/>
    <w:rsid w:val="00475ADE"/>
    <w:rsid w:val="00483977"/>
    <w:rsid w:val="004908A1"/>
    <w:rsid w:val="004909A9"/>
    <w:rsid w:val="00493BE3"/>
    <w:rsid w:val="004A64A7"/>
    <w:rsid w:val="004B35CD"/>
    <w:rsid w:val="004C4A01"/>
    <w:rsid w:val="004C5310"/>
    <w:rsid w:val="004D05AC"/>
    <w:rsid w:val="004D2C79"/>
    <w:rsid w:val="004D32DA"/>
    <w:rsid w:val="004D45C1"/>
    <w:rsid w:val="004D4625"/>
    <w:rsid w:val="004E4BF1"/>
    <w:rsid w:val="004F4270"/>
    <w:rsid w:val="004F53A7"/>
    <w:rsid w:val="004F76CD"/>
    <w:rsid w:val="0050354F"/>
    <w:rsid w:val="005171ED"/>
    <w:rsid w:val="00520DA4"/>
    <w:rsid w:val="00521B94"/>
    <w:rsid w:val="00522EF5"/>
    <w:rsid w:val="00526391"/>
    <w:rsid w:val="005369C8"/>
    <w:rsid w:val="00537C0A"/>
    <w:rsid w:val="00550BDF"/>
    <w:rsid w:val="00580FBE"/>
    <w:rsid w:val="00584E90"/>
    <w:rsid w:val="00585DA4"/>
    <w:rsid w:val="005878C6"/>
    <w:rsid w:val="00590BFA"/>
    <w:rsid w:val="005942B9"/>
    <w:rsid w:val="005A0072"/>
    <w:rsid w:val="005B1E6C"/>
    <w:rsid w:val="005C2DC9"/>
    <w:rsid w:val="005F022D"/>
    <w:rsid w:val="005F578E"/>
    <w:rsid w:val="005F61E2"/>
    <w:rsid w:val="0061001B"/>
    <w:rsid w:val="00616455"/>
    <w:rsid w:val="006244B9"/>
    <w:rsid w:val="006324D6"/>
    <w:rsid w:val="00634554"/>
    <w:rsid w:val="00646B54"/>
    <w:rsid w:val="006472CB"/>
    <w:rsid w:val="0065421B"/>
    <w:rsid w:val="00654A51"/>
    <w:rsid w:val="00654F59"/>
    <w:rsid w:val="006623BE"/>
    <w:rsid w:val="006631B0"/>
    <w:rsid w:val="00664DEA"/>
    <w:rsid w:val="00667B68"/>
    <w:rsid w:val="006732F8"/>
    <w:rsid w:val="0068408E"/>
    <w:rsid w:val="00685005"/>
    <w:rsid w:val="0069063F"/>
    <w:rsid w:val="006921AD"/>
    <w:rsid w:val="006A45D9"/>
    <w:rsid w:val="006A4DC1"/>
    <w:rsid w:val="006B3196"/>
    <w:rsid w:val="006B7627"/>
    <w:rsid w:val="006D09A8"/>
    <w:rsid w:val="006D3188"/>
    <w:rsid w:val="006D4305"/>
    <w:rsid w:val="006D5882"/>
    <w:rsid w:val="006D70E8"/>
    <w:rsid w:val="006E09E0"/>
    <w:rsid w:val="006E09E8"/>
    <w:rsid w:val="006E3ECD"/>
    <w:rsid w:val="006F68EE"/>
    <w:rsid w:val="00730828"/>
    <w:rsid w:val="00733F34"/>
    <w:rsid w:val="00746998"/>
    <w:rsid w:val="00752FB7"/>
    <w:rsid w:val="00753B41"/>
    <w:rsid w:val="00766151"/>
    <w:rsid w:val="00772BD6"/>
    <w:rsid w:val="00774D60"/>
    <w:rsid w:val="00775030"/>
    <w:rsid w:val="0077532D"/>
    <w:rsid w:val="0078542D"/>
    <w:rsid w:val="00791E03"/>
    <w:rsid w:val="00794AF9"/>
    <w:rsid w:val="007B4024"/>
    <w:rsid w:val="007B6CC0"/>
    <w:rsid w:val="007C2A03"/>
    <w:rsid w:val="007D4AE3"/>
    <w:rsid w:val="007F4EAC"/>
    <w:rsid w:val="007F6167"/>
    <w:rsid w:val="00805B1C"/>
    <w:rsid w:val="00812C70"/>
    <w:rsid w:val="008406E3"/>
    <w:rsid w:val="00845DF4"/>
    <w:rsid w:val="00854D5F"/>
    <w:rsid w:val="008608F0"/>
    <w:rsid w:val="0087251F"/>
    <w:rsid w:val="00887C30"/>
    <w:rsid w:val="008A0781"/>
    <w:rsid w:val="008A2EED"/>
    <w:rsid w:val="008A30C1"/>
    <w:rsid w:val="008B1D0F"/>
    <w:rsid w:val="008C238A"/>
    <w:rsid w:val="008C427E"/>
    <w:rsid w:val="008C7DFB"/>
    <w:rsid w:val="008D526A"/>
    <w:rsid w:val="008F5695"/>
    <w:rsid w:val="009062F1"/>
    <w:rsid w:val="00911F0D"/>
    <w:rsid w:val="00912343"/>
    <w:rsid w:val="00943612"/>
    <w:rsid w:val="00951F76"/>
    <w:rsid w:val="0095298F"/>
    <w:rsid w:val="00956388"/>
    <w:rsid w:val="00972352"/>
    <w:rsid w:val="00973719"/>
    <w:rsid w:val="00975D56"/>
    <w:rsid w:val="00975F6D"/>
    <w:rsid w:val="0098169B"/>
    <w:rsid w:val="00982017"/>
    <w:rsid w:val="00984837"/>
    <w:rsid w:val="009920EA"/>
    <w:rsid w:val="009B68FB"/>
    <w:rsid w:val="009B70A6"/>
    <w:rsid w:val="009C55A7"/>
    <w:rsid w:val="009D289B"/>
    <w:rsid w:val="009D34DF"/>
    <w:rsid w:val="009E5BBE"/>
    <w:rsid w:val="009F1E4F"/>
    <w:rsid w:val="009F6B47"/>
    <w:rsid w:val="00A11DE7"/>
    <w:rsid w:val="00A2734F"/>
    <w:rsid w:val="00A3024F"/>
    <w:rsid w:val="00A374FE"/>
    <w:rsid w:val="00A37E27"/>
    <w:rsid w:val="00A43FC1"/>
    <w:rsid w:val="00A77D9D"/>
    <w:rsid w:val="00A84E2C"/>
    <w:rsid w:val="00AB4F07"/>
    <w:rsid w:val="00AB6F90"/>
    <w:rsid w:val="00AC7B4F"/>
    <w:rsid w:val="00AD157F"/>
    <w:rsid w:val="00AD3E78"/>
    <w:rsid w:val="00AE2BB9"/>
    <w:rsid w:val="00AF0BA5"/>
    <w:rsid w:val="00B022F8"/>
    <w:rsid w:val="00B115B4"/>
    <w:rsid w:val="00B12C02"/>
    <w:rsid w:val="00B1506F"/>
    <w:rsid w:val="00B25499"/>
    <w:rsid w:val="00B34B70"/>
    <w:rsid w:val="00B370F2"/>
    <w:rsid w:val="00B421FC"/>
    <w:rsid w:val="00B47556"/>
    <w:rsid w:val="00B548D6"/>
    <w:rsid w:val="00B755CA"/>
    <w:rsid w:val="00B84D24"/>
    <w:rsid w:val="00B87F95"/>
    <w:rsid w:val="00B9206B"/>
    <w:rsid w:val="00BA05ED"/>
    <w:rsid w:val="00BA2145"/>
    <w:rsid w:val="00BA4A2C"/>
    <w:rsid w:val="00BB2FE0"/>
    <w:rsid w:val="00BC3FF1"/>
    <w:rsid w:val="00BC71CA"/>
    <w:rsid w:val="00BD2C64"/>
    <w:rsid w:val="00BD3724"/>
    <w:rsid w:val="00BE25B6"/>
    <w:rsid w:val="00BF5097"/>
    <w:rsid w:val="00BF5302"/>
    <w:rsid w:val="00C00DFA"/>
    <w:rsid w:val="00C10281"/>
    <w:rsid w:val="00C13B6D"/>
    <w:rsid w:val="00C15283"/>
    <w:rsid w:val="00C218E3"/>
    <w:rsid w:val="00C23BB5"/>
    <w:rsid w:val="00C2725F"/>
    <w:rsid w:val="00C34F55"/>
    <w:rsid w:val="00C41923"/>
    <w:rsid w:val="00C46C8D"/>
    <w:rsid w:val="00C4750B"/>
    <w:rsid w:val="00C53BFB"/>
    <w:rsid w:val="00C641D1"/>
    <w:rsid w:val="00C71E50"/>
    <w:rsid w:val="00C7693C"/>
    <w:rsid w:val="00C82D17"/>
    <w:rsid w:val="00CA3D58"/>
    <w:rsid w:val="00CD2A7A"/>
    <w:rsid w:val="00CE00FF"/>
    <w:rsid w:val="00CE1ACD"/>
    <w:rsid w:val="00CE2F64"/>
    <w:rsid w:val="00CE37FF"/>
    <w:rsid w:val="00CF6F50"/>
    <w:rsid w:val="00D0331B"/>
    <w:rsid w:val="00D1179D"/>
    <w:rsid w:val="00D14C56"/>
    <w:rsid w:val="00D302CC"/>
    <w:rsid w:val="00D46C2C"/>
    <w:rsid w:val="00D47236"/>
    <w:rsid w:val="00D6237B"/>
    <w:rsid w:val="00D6248C"/>
    <w:rsid w:val="00D65625"/>
    <w:rsid w:val="00D67F9D"/>
    <w:rsid w:val="00D75365"/>
    <w:rsid w:val="00D855DC"/>
    <w:rsid w:val="00DA5C3A"/>
    <w:rsid w:val="00DA6C21"/>
    <w:rsid w:val="00DC2E20"/>
    <w:rsid w:val="00DD59E0"/>
    <w:rsid w:val="00DD642F"/>
    <w:rsid w:val="00DF1F70"/>
    <w:rsid w:val="00E101DD"/>
    <w:rsid w:val="00E11613"/>
    <w:rsid w:val="00E1364A"/>
    <w:rsid w:val="00E17EAE"/>
    <w:rsid w:val="00E22C45"/>
    <w:rsid w:val="00E23479"/>
    <w:rsid w:val="00E25B3D"/>
    <w:rsid w:val="00E25F5F"/>
    <w:rsid w:val="00E26FC3"/>
    <w:rsid w:val="00E34E5A"/>
    <w:rsid w:val="00E42796"/>
    <w:rsid w:val="00E4344E"/>
    <w:rsid w:val="00E60844"/>
    <w:rsid w:val="00E610E6"/>
    <w:rsid w:val="00E83B81"/>
    <w:rsid w:val="00E93ACB"/>
    <w:rsid w:val="00E93DB2"/>
    <w:rsid w:val="00E97D77"/>
    <w:rsid w:val="00EC20A8"/>
    <w:rsid w:val="00EE296E"/>
    <w:rsid w:val="00EE4623"/>
    <w:rsid w:val="00EF07E9"/>
    <w:rsid w:val="00EF11D6"/>
    <w:rsid w:val="00EF4BE0"/>
    <w:rsid w:val="00F024ED"/>
    <w:rsid w:val="00F027D1"/>
    <w:rsid w:val="00F12872"/>
    <w:rsid w:val="00F23665"/>
    <w:rsid w:val="00F377DF"/>
    <w:rsid w:val="00F50496"/>
    <w:rsid w:val="00F52184"/>
    <w:rsid w:val="00F63143"/>
    <w:rsid w:val="00F64873"/>
    <w:rsid w:val="00F7313A"/>
    <w:rsid w:val="00F81E79"/>
    <w:rsid w:val="00F84B12"/>
    <w:rsid w:val="00F858A4"/>
    <w:rsid w:val="00F86D72"/>
    <w:rsid w:val="00F879F9"/>
    <w:rsid w:val="00FA127B"/>
    <w:rsid w:val="00FA2436"/>
    <w:rsid w:val="00FB0032"/>
    <w:rsid w:val="00FC3F22"/>
    <w:rsid w:val="00FD76D2"/>
    <w:rsid w:val="00FE0C6E"/>
    <w:rsid w:val="00FF23E7"/>
    <w:rsid w:val="00FF7E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4FCEE-D714-4900-B4DC-1F1F3591A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3E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EC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4</Characters>
  <Application>Microsoft Office Word</Application>
  <DocSecurity>0</DocSecurity>
  <Lines>6</Lines>
  <Paragraphs>1</Paragraphs>
  <ScaleCrop>false</ScaleCrop>
  <Company>Microsoft</Company>
  <LinksUpToDate>false</LinksUpToDate>
  <CharactersWithSpaces>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ja Devi R.</dc:creator>
  <cp:keywords/>
  <dc:description/>
  <cp:lastModifiedBy>Girija Devi R.</cp:lastModifiedBy>
  <cp:revision>2</cp:revision>
  <dcterms:created xsi:type="dcterms:W3CDTF">2019-12-05T05:40:00Z</dcterms:created>
  <dcterms:modified xsi:type="dcterms:W3CDTF">2019-12-05T05:40:00Z</dcterms:modified>
</cp:coreProperties>
</file>